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853" w:rsidRPr="002D300C" w:rsidRDefault="00C44173" w:rsidP="009A7627">
      <w:pPr>
        <w:spacing w:line="360" w:lineRule="auto"/>
        <w:jc w:val="lowKashida"/>
        <w:rPr>
          <w:rFonts w:asciiTheme="majorBidi" w:eastAsia="Times New Roman" w:hAnsiTheme="majorBidi" w:cstheme="majorBidi"/>
          <w:b/>
          <w:bCs/>
          <w:color w:val="000000"/>
          <w:sz w:val="22"/>
          <w:szCs w:val="22"/>
          <w:lang w:eastAsia="en-GB"/>
        </w:rPr>
      </w:pPr>
      <w:r w:rsidRPr="00C44173">
        <w:rPr>
          <w:rFonts w:asciiTheme="majorBidi" w:eastAsia="Times New Roman" w:hAnsiTheme="majorBidi" w:cstheme="majorBidi"/>
          <w:b/>
          <w:bCs/>
          <w:color w:val="000000"/>
          <w:sz w:val="22"/>
          <w:szCs w:val="22"/>
          <w:lang w:eastAsia="en-GB"/>
        </w:rPr>
        <w:t>Supplementary file 1</w:t>
      </w:r>
      <w:r w:rsidR="009A7627">
        <w:rPr>
          <w:rFonts w:asciiTheme="majorBidi" w:eastAsia="Times New Roman" w:hAnsiTheme="majorBidi" w:cstheme="majorBidi"/>
          <w:b/>
          <w:bCs/>
          <w:color w:val="000000"/>
          <w:sz w:val="22"/>
          <w:szCs w:val="22"/>
          <w:lang w:eastAsia="en-GB"/>
        </w:rPr>
        <w:t xml:space="preserve">: </w:t>
      </w:r>
      <w:proofErr w:type="spellStart"/>
      <w:r>
        <w:rPr>
          <w:rFonts w:asciiTheme="majorBidi" w:eastAsia="Times New Roman" w:hAnsiTheme="majorBidi" w:cstheme="majorBidi"/>
          <w:b/>
          <w:bCs/>
          <w:color w:val="000000"/>
          <w:sz w:val="22"/>
          <w:szCs w:val="22"/>
          <w:lang w:eastAsia="en-GB"/>
        </w:rPr>
        <w:t>Pubmed</w:t>
      </w:r>
      <w:proofErr w:type="spellEnd"/>
      <w:r>
        <w:rPr>
          <w:rFonts w:asciiTheme="majorBidi" w:eastAsia="Times New Roman" w:hAnsiTheme="majorBidi" w:cstheme="majorBidi"/>
          <w:b/>
          <w:bCs/>
          <w:color w:val="000000"/>
          <w:sz w:val="22"/>
          <w:szCs w:val="22"/>
          <w:lang w:eastAsia="en-GB"/>
        </w:rPr>
        <w:t xml:space="preserve"> search strategy</w:t>
      </w:r>
    </w:p>
    <w:p w:rsidR="00D21853" w:rsidRDefault="00D21853" w:rsidP="00D21853">
      <w:pPr>
        <w:spacing w:line="360" w:lineRule="auto"/>
        <w:jc w:val="lowKashida"/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</w:pPr>
    </w:p>
    <w:p w:rsidR="00D21853" w:rsidRDefault="00D21853" w:rsidP="00D21853">
      <w:pPr>
        <w:spacing w:line="360" w:lineRule="auto"/>
        <w:jc w:val="lowKashida"/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</w:pPr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>(</w:t>
      </w:r>
      <w:proofErr w:type="gramStart"/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>sepsis[</w:t>
      </w:r>
      <w:proofErr w:type="gramEnd"/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 xml:space="preserve">All Fields] OR septic*[All Fields] OR </w:t>
      </w:r>
      <w:proofErr w:type="spellStart"/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>bacteremia</w:t>
      </w:r>
      <w:proofErr w:type="spellEnd"/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>[All Fields] OR “</w:t>
      </w:r>
      <w:proofErr w:type="spellStart"/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>bacteremia</w:t>
      </w:r>
      <w:proofErr w:type="spellEnd"/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>"[Mesh] OR septicaemia[All Fields] OR “blood infection”[</w:t>
      </w:r>
      <w:r w:rsidRPr="005661B6">
        <w:rPr>
          <w:rFonts w:asciiTheme="majorBidi" w:hAnsiTheme="majorBidi" w:cstheme="majorBidi"/>
          <w:sz w:val="22"/>
          <w:szCs w:val="22"/>
        </w:rPr>
        <w:t xml:space="preserve"> </w:t>
      </w:r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>All Fields] OR "Sepsis"[Mesh]</w:t>
      </w:r>
      <w:r w:rsidR="00557E5F" w:rsidRPr="00557E5F">
        <w:t xml:space="preserve"> </w:t>
      </w:r>
      <w:r w:rsidR="00557E5F" w:rsidRPr="00557E5F">
        <w:rPr>
          <w:rFonts w:asciiTheme="majorBidi" w:eastAsia="Times New Roman" w:hAnsiTheme="majorBidi" w:cstheme="majorBidi"/>
          <w:color w:val="000000"/>
          <w:sz w:val="22"/>
          <w:szCs w:val="22"/>
          <w:highlight w:val="yellow"/>
          <w:lang w:eastAsia="en-GB"/>
        </w:rPr>
        <w:t>OR prevalence[All fields]</w:t>
      </w:r>
      <w:bookmarkStart w:id="0" w:name="_GoBack"/>
      <w:bookmarkEnd w:id="0"/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>) AND (sensitivity[All Fields] OR susceptibility[All Fields] OR "antimicrobial susceptibility"[</w:t>
      </w:r>
      <w:r w:rsidRPr="005661B6">
        <w:rPr>
          <w:rFonts w:asciiTheme="majorBidi" w:hAnsiTheme="majorBidi" w:cstheme="majorBidi"/>
          <w:sz w:val="22"/>
          <w:szCs w:val="22"/>
        </w:rPr>
        <w:t xml:space="preserve"> </w:t>
      </w:r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>All Fields] OR “antibiotic susceptibility”[All Fields] OR "Microbial sensitivity Tests"[</w:t>
      </w:r>
      <w:proofErr w:type="spellStart"/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>MeSH</w:t>
      </w:r>
      <w:proofErr w:type="spellEnd"/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>] OR resistance[All Fields] OR resistant*[</w:t>
      </w:r>
      <w:r w:rsidRPr="005661B6">
        <w:rPr>
          <w:rFonts w:asciiTheme="majorBidi" w:hAnsiTheme="majorBidi" w:cstheme="majorBidi"/>
          <w:sz w:val="22"/>
          <w:szCs w:val="22"/>
        </w:rPr>
        <w:t xml:space="preserve"> </w:t>
      </w:r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 xml:space="preserve">All Fields] OR "Drug Resistance"[Mesh]) AND (newborn*[All Fields] OR "new born"[All Fields] OR "new </w:t>
      </w:r>
      <w:proofErr w:type="spellStart"/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>borns</w:t>
      </w:r>
      <w:proofErr w:type="spellEnd"/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>"[All Fields] OR "newly born"[All Fields] OR infant*[All Fields] OR infancy[All Fields] OR neonate[All Fields] OR neonates[All Fields] OR “Infant, Newborn”[Mesh]) AND (antibiotic[All Fields] OR antimicrobial[All Fields] OR anti-microbial[All Fields] OR antibacterial[All Fields] OR anti-bacterial[All Fields] OR drug[All Fields]) AND (</w:t>
      </w:r>
      <w:proofErr w:type="spellStart"/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>iran</w:t>
      </w:r>
      <w:proofErr w:type="spellEnd"/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 xml:space="preserve">[All Fields] OR </w:t>
      </w:r>
      <w:proofErr w:type="spellStart"/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>iranian</w:t>
      </w:r>
      <w:proofErr w:type="spellEnd"/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>[All Fields] OR “</w:t>
      </w:r>
      <w:proofErr w:type="spellStart"/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>iran</w:t>
      </w:r>
      <w:proofErr w:type="spellEnd"/>
      <w:r w:rsidRPr="005661B6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>"[Mesh])</w:t>
      </w:r>
    </w:p>
    <w:p w:rsidR="00DA7D02" w:rsidRDefault="00DA7D02"/>
    <w:sectPr w:rsidR="00DA7D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853"/>
    <w:rsid w:val="001C4A16"/>
    <w:rsid w:val="002043A2"/>
    <w:rsid w:val="002D2EC0"/>
    <w:rsid w:val="002E2CEF"/>
    <w:rsid w:val="0032015B"/>
    <w:rsid w:val="00557E5F"/>
    <w:rsid w:val="0060277B"/>
    <w:rsid w:val="00633C96"/>
    <w:rsid w:val="00837EA2"/>
    <w:rsid w:val="00977DA0"/>
    <w:rsid w:val="009A7627"/>
    <w:rsid w:val="00B10E8D"/>
    <w:rsid w:val="00C44173"/>
    <w:rsid w:val="00D21853"/>
    <w:rsid w:val="00DA7D02"/>
    <w:rsid w:val="00DB1092"/>
    <w:rsid w:val="00F74AF2"/>
    <w:rsid w:val="00FC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853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D2EC0"/>
    <w:pPr>
      <w:jc w:val="lowKashida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2EC0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853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D2EC0"/>
    <w:pPr>
      <w:jc w:val="lowKashida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2EC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zila</dc:creator>
  <cp:lastModifiedBy>Nazila</cp:lastModifiedBy>
  <cp:revision>6</cp:revision>
  <dcterms:created xsi:type="dcterms:W3CDTF">2023-06-10T11:28:00Z</dcterms:created>
  <dcterms:modified xsi:type="dcterms:W3CDTF">2023-07-27T11:49:00Z</dcterms:modified>
</cp:coreProperties>
</file>